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35CD" w:rsidRDefault="00AF35CD" w:rsidP="00AF35CD">
      <w:pPr>
        <w:ind w:left="360"/>
        <w:jc w:val="both"/>
        <w:rPr>
          <w:szCs w:val="16"/>
        </w:rPr>
      </w:pPr>
      <w:r>
        <w:rPr>
          <w:b/>
          <w:szCs w:val="16"/>
        </w:rPr>
        <w:t xml:space="preserve">Supplementary Table 2: </w:t>
      </w:r>
      <w:r>
        <w:rPr>
          <w:szCs w:val="16"/>
        </w:rPr>
        <w:t>Calculated eccentricity and ratios of moment of inertia of SDS and DPC micelle in the presence and absence of peptides</w:t>
      </w:r>
    </w:p>
    <w:tbl>
      <w:tblPr>
        <w:tblStyle w:val="LightShading"/>
        <w:tblpPr w:leftFromText="180" w:rightFromText="180" w:vertAnchor="text" w:horzAnchor="page" w:tblpX="1921" w:tblpY="150"/>
        <w:tblW w:w="6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9"/>
        <w:gridCol w:w="810"/>
        <w:gridCol w:w="748"/>
        <w:gridCol w:w="1478"/>
        <w:gridCol w:w="1480"/>
      </w:tblGrid>
      <w:tr w:rsidR="004578ED" w:rsidTr="005950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578ED" w:rsidRDefault="004578ED" w:rsidP="005950AC">
            <w:pPr>
              <w:spacing w:before="0" w:after="0"/>
              <w:jc w:val="both"/>
            </w:pPr>
            <w:r>
              <w:rPr>
                <w:szCs w:val="16"/>
              </w:rPr>
              <w:t>Peptides</w:t>
            </w:r>
          </w:p>
        </w:tc>
        <w:tc>
          <w:tcPr>
            <w:tcW w:w="1558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578ED" w:rsidRDefault="004578ED" w:rsidP="005950A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Cs w:val="16"/>
              </w:rPr>
              <w:t>e</w:t>
            </w:r>
          </w:p>
        </w:tc>
        <w:tc>
          <w:tcPr>
            <w:tcW w:w="2958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578ED" w:rsidRDefault="004578ED" w:rsidP="005950A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Cs w:val="16"/>
              </w:rPr>
              <w:t>Ratios of MOI (R1:R2:R3)</w:t>
            </w:r>
          </w:p>
        </w:tc>
      </w:tr>
      <w:tr w:rsidR="004578ED" w:rsidTr="00595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578ED" w:rsidRDefault="004578ED" w:rsidP="005950AC">
            <w:pPr>
              <w:spacing w:after="0"/>
              <w:jc w:val="both"/>
              <w:rPr>
                <w:b w:val="0"/>
                <w:bCs w:val="0"/>
                <w:szCs w:val="16"/>
              </w:rPr>
            </w:pPr>
          </w:p>
        </w:tc>
        <w:tc>
          <w:tcPr>
            <w:tcW w:w="8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578ED" w:rsidRDefault="004578ED" w:rsidP="005950A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szCs w:val="16"/>
              </w:rPr>
              <w:t>SDS</w:t>
            </w:r>
          </w:p>
        </w:tc>
        <w:tc>
          <w:tcPr>
            <w:tcW w:w="7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578ED" w:rsidRDefault="004578ED" w:rsidP="005950A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szCs w:val="16"/>
              </w:rPr>
              <w:t>DPC</w:t>
            </w:r>
          </w:p>
        </w:tc>
        <w:tc>
          <w:tcPr>
            <w:tcW w:w="14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578ED" w:rsidRDefault="004578ED" w:rsidP="005950A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szCs w:val="16"/>
              </w:rPr>
              <w:t>SDS</w:t>
            </w:r>
          </w:p>
        </w:tc>
        <w:tc>
          <w:tcPr>
            <w:tcW w:w="14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578ED" w:rsidRDefault="004578ED" w:rsidP="005950A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szCs w:val="16"/>
              </w:rPr>
              <w:t>DPC</w:t>
            </w:r>
          </w:p>
        </w:tc>
      </w:tr>
      <w:tr w:rsidR="004578ED" w:rsidTr="00595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dxa"/>
            <w:shd w:val="clear" w:color="auto" w:fill="auto"/>
            <w:tcMar>
              <w:left w:w="103" w:type="dxa"/>
            </w:tcMar>
          </w:tcPr>
          <w:p w:rsidR="004578ED" w:rsidRDefault="004578ED" w:rsidP="005950AC">
            <w:pPr>
              <w:spacing w:after="0"/>
              <w:jc w:val="center"/>
            </w:pPr>
            <w:r>
              <w:rPr>
                <w:szCs w:val="16"/>
              </w:rPr>
              <w:t>No peptide</w:t>
            </w: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:rsidR="004578ED" w:rsidRDefault="004578ED" w:rsidP="005950A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Cs w:val="16"/>
              </w:rPr>
              <w:t>0.02</w:t>
            </w:r>
          </w:p>
        </w:tc>
        <w:tc>
          <w:tcPr>
            <w:tcW w:w="748" w:type="dxa"/>
            <w:shd w:val="clear" w:color="auto" w:fill="auto"/>
            <w:tcMar>
              <w:left w:w="103" w:type="dxa"/>
            </w:tcMar>
          </w:tcPr>
          <w:p w:rsidR="004578ED" w:rsidRDefault="004578ED" w:rsidP="005950A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Cs w:val="16"/>
              </w:rPr>
              <w:t>0.05</w:t>
            </w:r>
          </w:p>
        </w:tc>
        <w:tc>
          <w:tcPr>
            <w:tcW w:w="1478" w:type="dxa"/>
            <w:shd w:val="clear" w:color="auto" w:fill="auto"/>
            <w:tcMar>
              <w:left w:w="103" w:type="dxa"/>
            </w:tcMar>
          </w:tcPr>
          <w:p w:rsidR="004578ED" w:rsidRDefault="004578ED" w:rsidP="005950A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Cs w:val="16"/>
              </w:rPr>
              <w:t>1.01:1.06:1</w:t>
            </w:r>
          </w:p>
        </w:tc>
        <w:tc>
          <w:tcPr>
            <w:tcW w:w="1480" w:type="dxa"/>
            <w:shd w:val="clear" w:color="auto" w:fill="auto"/>
            <w:tcMar>
              <w:left w:w="103" w:type="dxa"/>
            </w:tcMar>
          </w:tcPr>
          <w:p w:rsidR="004578ED" w:rsidRDefault="004578ED" w:rsidP="005950A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Cs w:val="16"/>
              </w:rPr>
              <w:t>1.02:1.14:1</w:t>
            </w:r>
          </w:p>
        </w:tc>
      </w:tr>
      <w:tr w:rsidR="004578ED" w:rsidTr="00595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578ED" w:rsidRDefault="004578ED" w:rsidP="005950AC">
            <w:pPr>
              <w:spacing w:after="0"/>
              <w:jc w:val="center"/>
            </w:pPr>
            <w:r>
              <w:rPr>
                <w:szCs w:val="16"/>
              </w:rPr>
              <w:t>P1</w:t>
            </w:r>
          </w:p>
        </w:tc>
        <w:tc>
          <w:tcPr>
            <w:tcW w:w="8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578ED" w:rsidRDefault="004578ED" w:rsidP="005950A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Cs w:val="16"/>
              </w:rPr>
              <w:t>0.12</w:t>
            </w:r>
          </w:p>
        </w:tc>
        <w:tc>
          <w:tcPr>
            <w:tcW w:w="7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578ED" w:rsidRDefault="004578ED" w:rsidP="005950A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Cs w:val="16"/>
              </w:rPr>
              <w:t>0.10</w:t>
            </w:r>
          </w:p>
        </w:tc>
        <w:tc>
          <w:tcPr>
            <w:tcW w:w="14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578ED" w:rsidRDefault="004578ED" w:rsidP="005950A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Cs w:val="16"/>
              </w:rPr>
              <w:t>1.16:1.27:1</w:t>
            </w:r>
          </w:p>
        </w:tc>
        <w:tc>
          <w:tcPr>
            <w:tcW w:w="14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578ED" w:rsidRDefault="004578ED" w:rsidP="005950A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Cs w:val="16"/>
              </w:rPr>
              <w:t>1.13:1.23:1</w:t>
            </w:r>
          </w:p>
        </w:tc>
      </w:tr>
      <w:tr w:rsidR="004578ED" w:rsidTr="00595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4578ED" w:rsidRPr="003F0A5F" w:rsidRDefault="004578ED" w:rsidP="005950AC">
            <w:pPr>
              <w:spacing w:after="0"/>
              <w:jc w:val="center"/>
              <w:rPr>
                <w:b w:val="0"/>
                <w:bCs w:val="0"/>
              </w:rPr>
            </w:pPr>
            <w:r w:rsidRPr="003F0A5F">
              <w:t>P1m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4578ED" w:rsidRPr="003F0A5F" w:rsidRDefault="004578ED" w:rsidP="005950A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A5F">
              <w:t>0.13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4578ED" w:rsidRPr="003F0A5F" w:rsidRDefault="004578ED" w:rsidP="005950A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A5F">
              <w:t>-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4578ED" w:rsidRPr="003F0A5F" w:rsidRDefault="004578ED" w:rsidP="005950A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A5F">
              <w:t>1.18:1.29:1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4578ED" w:rsidRPr="003F0A5F" w:rsidRDefault="004578ED" w:rsidP="005950A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A5F">
              <w:t>-</w:t>
            </w:r>
          </w:p>
        </w:tc>
      </w:tr>
      <w:tr w:rsidR="004578ED" w:rsidTr="00595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4578ED" w:rsidRPr="002E6ADA" w:rsidRDefault="004578ED" w:rsidP="005950AC">
            <w:pPr>
              <w:spacing w:after="0"/>
              <w:jc w:val="center"/>
            </w:pPr>
            <w:r w:rsidRPr="002E6ADA">
              <w:t>P1m2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4578ED" w:rsidRPr="002E6ADA" w:rsidRDefault="004578ED" w:rsidP="005950A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6ADA">
              <w:t>0.14</w:t>
            </w:r>
          </w:p>
        </w:tc>
        <w:tc>
          <w:tcPr>
            <w:tcW w:w="7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4578ED" w:rsidRPr="002E6ADA" w:rsidRDefault="004578ED" w:rsidP="005950A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6ADA">
              <w:t>-</w:t>
            </w:r>
          </w:p>
        </w:tc>
        <w:tc>
          <w:tcPr>
            <w:tcW w:w="14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4578ED" w:rsidRPr="002E6ADA" w:rsidRDefault="004578ED" w:rsidP="005950A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6ADA">
              <w:t>1.19:1.31:1</w:t>
            </w:r>
          </w:p>
        </w:tc>
        <w:tc>
          <w:tcPr>
            <w:tcW w:w="14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4578ED" w:rsidRPr="002E6ADA" w:rsidRDefault="004578ED" w:rsidP="005950A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6ADA">
              <w:t>-</w:t>
            </w:r>
            <w:bookmarkStart w:id="0" w:name="_GoBack"/>
            <w:bookmarkEnd w:id="0"/>
          </w:p>
        </w:tc>
      </w:tr>
      <w:tr w:rsidR="004578ED" w:rsidTr="00595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4578ED" w:rsidRDefault="004578ED" w:rsidP="005950AC">
            <w:pPr>
              <w:spacing w:after="0"/>
              <w:jc w:val="center"/>
            </w:pPr>
            <w:r>
              <w:rPr>
                <w:szCs w:val="16"/>
              </w:rPr>
              <w:t>P1m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4578ED" w:rsidRDefault="004578ED" w:rsidP="005950A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Cs w:val="16"/>
              </w:rPr>
              <w:t>0.14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4578ED" w:rsidRDefault="004578ED" w:rsidP="005950A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Cs w:val="16"/>
              </w:rPr>
              <w:t>0.11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4578ED" w:rsidRDefault="004578ED" w:rsidP="005950A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Cs w:val="16"/>
              </w:rPr>
              <w:t>1.20:1.32:1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4578ED" w:rsidRDefault="004578ED" w:rsidP="005950A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Cs w:val="16"/>
              </w:rPr>
              <w:t>1.15:1.25:1</w:t>
            </w:r>
          </w:p>
        </w:tc>
      </w:tr>
    </w:tbl>
    <w:p w:rsidR="00AF35CD" w:rsidRDefault="00AF35CD" w:rsidP="00AF35CD">
      <w:pPr>
        <w:ind w:left="567"/>
        <w:jc w:val="both"/>
      </w:pPr>
    </w:p>
    <w:p w:rsidR="00AF35CD" w:rsidRDefault="00AF35CD" w:rsidP="00AF35CD">
      <w:pPr>
        <w:ind w:left="567"/>
        <w:jc w:val="both"/>
        <w:rPr>
          <w:b/>
          <w:szCs w:val="16"/>
        </w:rPr>
      </w:pPr>
    </w:p>
    <w:p w:rsidR="00AF35CD" w:rsidRDefault="00AF35CD" w:rsidP="00AF35CD">
      <w:pPr>
        <w:ind w:left="567"/>
        <w:jc w:val="both"/>
        <w:rPr>
          <w:b/>
          <w:szCs w:val="16"/>
        </w:rPr>
      </w:pPr>
    </w:p>
    <w:p w:rsidR="00AF35CD" w:rsidRDefault="00AF35CD" w:rsidP="00AF35CD">
      <w:pPr>
        <w:ind w:left="567"/>
        <w:jc w:val="both"/>
        <w:rPr>
          <w:b/>
          <w:szCs w:val="16"/>
        </w:rPr>
      </w:pPr>
    </w:p>
    <w:p w:rsidR="00AF35CD" w:rsidRDefault="00AF35CD" w:rsidP="00AF35CD">
      <w:pPr>
        <w:ind w:left="567"/>
        <w:jc w:val="both"/>
        <w:rPr>
          <w:b/>
          <w:szCs w:val="16"/>
        </w:rPr>
      </w:pPr>
    </w:p>
    <w:p w:rsidR="00342FA9" w:rsidRDefault="00342FA9"/>
    <w:sectPr w:rsidR="00342F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35CD"/>
    <w:rsid w:val="002E6ADA"/>
    <w:rsid w:val="00342FA9"/>
    <w:rsid w:val="004578ED"/>
    <w:rsid w:val="00AF35CD"/>
    <w:rsid w:val="00EE6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5CD"/>
    <w:pPr>
      <w:suppressAutoHyphens/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F35CD"/>
    <w:pPr>
      <w:spacing w:after="0" w:line="240" w:lineRule="auto"/>
    </w:pPr>
    <w:rPr>
      <w:color w:val="000000" w:themeColor="text1" w:themeShade="BF"/>
      <w:sz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5CD"/>
    <w:pPr>
      <w:suppressAutoHyphens/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F35CD"/>
    <w:pPr>
      <w:spacing w:after="0" w:line="240" w:lineRule="auto"/>
    </w:pPr>
    <w:rPr>
      <w:color w:val="000000" w:themeColor="text1" w:themeShade="BF"/>
      <w:sz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8-01-24T10:21:00Z</dcterms:created>
  <dcterms:modified xsi:type="dcterms:W3CDTF">2018-02-16T08:53:00Z</dcterms:modified>
</cp:coreProperties>
</file>